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9A51A" w14:textId="7E7C5BAF" w:rsidR="008F5346" w:rsidRDefault="00C3789A" w:rsidP="0077627E">
      <w:pPr>
        <w:spacing w:after="0" w:line="480" w:lineRule="auto"/>
        <w:rPr>
          <w:rFonts w:ascii="Arial" w:hAnsi="Arial" w:cs="Arial"/>
          <w:b/>
          <w:u w:val="single"/>
        </w:rPr>
      </w:pPr>
      <w:r w:rsidRPr="00110087">
        <w:rPr>
          <w:rFonts w:ascii="Arial" w:hAnsi="Arial" w:cs="Arial"/>
          <w:b/>
          <w:u w:val="single"/>
        </w:rPr>
        <w:t>Accuracy Measures for two-group classification</w:t>
      </w:r>
    </w:p>
    <w:p w14:paraId="03D64AA7" w14:textId="78AB3548" w:rsidR="00B52430" w:rsidRPr="00B52430" w:rsidRDefault="00B52430" w:rsidP="0077627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he confusion matrix for two-group classification is given below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9"/>
        <w:gridCol w:w="1064"/>
        <w:gridCol w:w="988"/>
        <w:gridCol w:w="990"/>
      </w:tblGrid>
      <w:tr w:rsidR="009141B9" w:rsidRPr="00DD778D" w14:paraId="2C3F4521" w14:textId="77777777" w:rsidTr="00DD778D">
        <w:trPr>
          <w:trHeight w:val="440"/>
          <w:jc w:val="center"/>
        </w:trPr>
        <w:tc>
          <w:tcPr>
            <w:tcW w:w="579" w:type="dxa"/>
            <w:vAlign w:val="center"/>
          </w:tcPr>
          <w:p w14:paraId="4F5E97BC" w14:textId="77777777" w:rsidR="00141D76" w:rsidRPr="00DD778D" w:rsidRDefault="00141D76" w:rsidP="00141D7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4" w:type="dxa"/>
            <w:vAlign w:val="center"/>
          </w:tcPr>
          <w:p w14:paraId="421C9C8C" w14:textId="5AB0E56E" w:rsidR="00141D76" w:rsidRPr="00DD778D" w:rsidRDefault="00141D76" w:rsidP="00141D7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978" w:type="dxa"/>
            <w:gridSpan w:val="2"/>
            <w:vAlign w:val="center"/>
          </w:tcPr>
          <w:p w14:paraId="650281ED" w14:textId="79400ACC" w:rsidR="00141D76" w:rsidRPr="00DD778D" w:rsidRDefault="00141D76" w:rsidP="00141D7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True Class</w:t>
            </w:r>
          </w:p>
        </w:tc>
      </w:tr>
      <w:tr w:rsidR="009141B9" w:rsidRPr="00DD778D" w14:paraId="45921CAE" w14:textId="77777777" w:rsidTr="00DD778D">
        <w:trPr>
          <w:trHeight w:val="531"/>
          <w:jc w:val="center"/>
        </w:trPr>
        <w:tc>
          <w:tcPr>
            <w:tcW w:w="579" w:type="dxa"/>
            <w:vAlign w:val="center"/>
          </w:tcPr>
          <w:p w14:paraId="5EAE381F" w14:textId="06C63DC7" w:rsidR="00141D76" w:rsidRPr="00DD778D" w:rsidRDefault="00141D76" w:rsidP="009141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64" w:type="dxa"/>
            <w:vAlign w:val="center"/>
          </w:tcPr>
          <w:p w14:paraId="54C64EED" w14:textId="7AEFDAEA" w:rsidR="00141D76" w:rsidRPr="00DD778D" w:rsidRDefault="00141D76" w:rsidP="00141D7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8" w:type="dxa"/>
            <w:vAlign w:val="center"/>
          </w:tcPr>
          <w:p w14:paraId="56CEC83E" w14:textId="6F324C1D" w:rsidR="00141D76" w:rsidRPr="00DD778D" w:rsidRDefault="00141D76" w:rsidP="00141D7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1</w:t>
            </w:r>
          </w:p>
        </w:tc>
        <w:tc>
          <w:tcPr>
            <w:tcW w:w="990" w:type="dxa"/>
            <w:vAlign w:val="center"/>
          </w:tcPr>
          <w:p w14:paraId="55E4CCD0" w14:textId="5CAFDDF9" w:rsidR="00141D76" w:rsidRPr="00DD778D" w:rsidRDefault="00141D76" w:rsidP="00141D7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2</w:t>
            </w:r>
          </w:p>
        </w:tc>
      </w:tr>
      <w:tr w:rsidR="009141B9" w:rsidRPr="00DD778D" w14:paraId="1EDD048B" w14:textId="77777777" w:rsidTr="00DD778D">
        <w:trPr>
          <w:trHeight w:val="803"/>
          <w:jc w:val="center"/>
        </w:trPr>
        <w:tc>
          <w:tcPr>
            <w:tcW w:w="579" w:type="dxa"/>
            <w:vMerge w:val="restart"/>
            <w:textDirection w:val="btLr"/>
            <w:vAlign w:val="center"/>
          </w:tcPr>
          <w:p w14:paraId="46DDD853" w14:textId="58333599" w:rsidR="009141B9" w:rsidRPr="00DD778D" w:rsidRDefault="009141B9" w:rsidP="009141B9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Predicted Class</w:t>
            </w:r>
          </w:p>
        </w:tc>
        <w:tc>
          <w:tcPr>
            <w:tcW w:w="1064" w:type="dxa"/>
            <w:vAlign w:val="center"/>
          </w:tcPr>
          <w:p w14:paraId="1163263E" w14:textId="5CABD381" w:rsidR="009141B9" w:rsidRPr="00DD778D" w:rsidRDefault="009141B9" w:rsidP="00141D76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1</w:t>
            </w:r>
          </w:p>
        </w:tc>
        <w:tc>
          <w:tcPr>
            <w:tcW w:w="988" w:type="dxa"/>
            <w:vAlign w:val="center"/>
          </w:tcPr>
          <w:p w14:paraId="23BEC2A3" w14:textId="69B4D2FD" w:rsidR="009141B9" w:rsidRPr="00DD778D" w:rsidRDefault="009141B9" w:rsidP="00141D7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990" w:type="dxa"/>
            <w:vAlign w:val="center"/>
          </w:tcPr>
          <w:p w14:paraId="683D9DD6" w14:textId="590F15B1" w:rsidR="009141B9" w:rsidRPr="00DD778D" w:rsidRDefault="009141B9" w:rsidP="00141D76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B</w:t>
            </w:r>
          </w:p>
        </w:tc>
      </w:tr>
      <w:tr w:rsidR="009141B9" w:rsidRPr="00DD778D" w14:paraId="121320F1" w14:textId="77777777" w:rsidTr="00DD778D">
        <w:trPr>
          <w:trHeight w:val="919"/>
          <w:jc w:val="center"/>
        </w:trPr>
        <w:tc>
          <w:tcPr>
            <w:tcW w:w="579" w:type="dxa"/>
            <w:vMerge/>
            <w:textDirection w:val="btLr"/>
            <w:vAlign w:val="center"/>
          </w:tcPr>
          <w:p w14:paraId="49B3B560" w14:textId="29B9CE7C" w:rsidR="009141B9" w:rsidRPr="00DD778D" w:rsidRDefault="009141B9" w:rsidP="009141B9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4" w:type="dxa"/>
            <w:vAlign w:val="center"/>
          </w:tcPr>
          <w:p w14:paraId="20040E42" w14:textId="47C0C789" w:rsidR="009141B9" w:rsidRPr="00DD778D" w:rsidRDefault="009141B9" w:rsidP="009141B9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2</w:t>
            </w:r>
          </w:p>
        </w:tc>
        <w:tc>
          <w:tcPr>
            <w:tcW w:w="988" w:type="dxa"/>
            <w:vAlign w:val="center"/>
          </w:tcPr>
          <w:p w14:paraId="56A3B193" w14:textId="32C002B7" w:rsidR="009141B9" w:rsidRPr="00DD778D" w:rsidRDefault="009141B9" w:rsidP="009141B9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C</w:t>
            </w:r>
          </w:p>
        </w:tc>
        <w:tc>
          <w:tcPr>
            <w:tcW w:w="990" w:type="dxa"/>
            <w:vAlign w:val="center"/>
          </w:tcPr>
          <w:p w14:paraId="60E025B3" w14:textId="0B34F10A" w:rsidR="009141B9" w:rsidRPr="00DD778D" w:rsidRDefault="009141B9" w:rsidP="009141B9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D</w:t>
            </w:r>
          </w:p>
        </w:tc>
      </w:tr>
    </w:tbl>
    <w:p w14:paraId="7630AA70" w14:textId="287E107C" w:rsidR="00573C54" w:rsidRDefault="00573C54" w:rsidP="0077627E">
      <w:pPr>
        <w:spacing w:after="0" w:line="480" w:lineRule="auto"/>
        <w:rPr>
          <w:rFonts w:ascii="Arial" w:hAnsi="Arial" w:cs="Arial"/>
        </w:rPr>
      </w:pPr>
    </w:p>
    <w:p w14:paraId="6F73E1FB" w14:textId="521955BF" w:rsidR="003822AB" w:rsidRDefault="003822AB" w:rsidP="0077627E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ccuracy</w:t>
      </w:r>
      <w:r w:rsidR="004A50EE">
        <w:rPr>
          <w:rFonts w:ascii="Arial" w:hAnsi="Arial" w:cs="Arial"/>
        </w:rPr>
        <w:t xml:space="preserve"> measures</w:t>
      </w:r>
      <w:r w:rsidR="003E3071">
        <w:rPr>
          <w:rFonts w:ascii="Arial" w:hAnsi="Arial" w:cs="Arial"/>
        </w:rPr>
        <w:t xml:space="preserve"> are given below:</w:t>
      </w:r>
    </w:p>
    <w:p w14:paraId="10F77181" w14:textId="515E132D" w:rsidR="003822AB" w:rsidRPr="00487C31" w:rsidRDefault="00487C31" w:rsidP="0077627E">
      <w:pPr>
        <w:spacing w:after="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Sensitivity</m:t>
          </m:r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A</m:t>
              </m:r>
            </m:num>
            <m:den>
              <m:r>
                <w:rPr>
                  <w:rFonts w:ascii="Cambria Math" w:hAnsi="Cambria Math" w:cs="Arial"/>
                </w:rPr>
                <m:t>A+C</m:t>
              </m:r>
            </m:den>
          </m:f>
        </m:oMath>
      </m:oMathPara>
    </w:p>
    <w:p w14:paraId="21127D18" w14:textId="1CAEC298" w:rsidR="00487C31" w:rsidRPr="00487C31" w:rsidRDefault="00487C31" w:rsidP="0077627E">
      <w:pPr>
        <w:spacing w:after="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Specificity</m:t>
          </m:r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</m:num>
            <m:den>
              <m:r>
                <w:rPr>
                  <w:rFonts w:ascii="Cambria Math" w:hAnsi="Cambria Math" w:cs="Arial"/>
                </w:rPr>
                <m:t>B+D</m:t>
              </m:r>
            </m:den>
          </m:f>
        </m:oMath>
      </m:oMathPara>
    </w:p>
    <w:p w14:paraId="776BFD02" w14:textId="369C8ABD" w:rsidR="00487C31" w:rsidRPr="00487C31" w:rsidRDefault="00487C31" w:rsidP="0077627E">
      <w:pPr>
        <w:spacing w:after="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Prevalence</m:t>
          </m:r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A+C</m:t>
              </m:r>
            </m:num>
            <m:den>
              <m:r>
                <w:rPr>
                  <w:rFonts w:ascii="Cambria Math" w:hAnsi="Cambria Math" w:cs="Arial"/>
                </w:rPr>
                <m:t>A+B+C+D</m:t>
              </m:r>
            </m:den>
          </m:f>
        </m:oMath>
      </m:oMathPara>
    </w:p>
    <w:p w14:paraId="75AE621D" w14:textId="719BC9CF" w:rsidR="00487C31" w:rsidRPr="00487C31" w:rsidRDefault="00487C31" w:rsidP="00487C31">
      <w:pPr>
        <w:spacing w:after="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PPV</m:t>
          </m:r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Sensitivity×Prevalence</m:t>
              </m:r>
            </m:num>
            <m:den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Sensitivity×Prevalence</m:t>
                  </m:r>
                </m:e>
              </m:d>
              <m:r>
                <w:rPr>
                  <w:rFonts w:ascii="Cambria Math" w:hAnsi="Cambria Math" w:cs="Arial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Specificity</m:t>
                  </m:r>
                </m:e>
              </m:d>
              <m:r>
                <w:rPr>
                  <w:rFonts w:ascii="Cambria Math" w:hAnsi="Cambria Math" w:cs="Arial"/>
                </w:rPr>
                <m:t>×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revalence</m:t>
                  </m:r>
                </m:e>
              </m:d>
            </m:den>
          </m:f>
        </m:oMath>
      </m:oMathPara>
    </w:p>
    <w:p w14:paraId="2C89B2AA" w14:textId="1D8CF90C" w:rsidR="00487C31" w:rsidRPr="00203B48" w:rsidRDefault="004A50EE" w:rsidP="00487C31">
      <w:pPr>
        <w:spacing w:after="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NPV</m:t>
          </m:r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Specificity×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revalence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Sensitivity</m:t>
                  </m:r>
                </m:e>
              </m:d>
              <m:r>
                <w:rPr>
                  <w:rFonts w:ascii="Cambria Math" w:hAnsi="Cambria Math" w:cs="Arial"/>
                </w:rPr>
                <m:t>×Prevalence+Specificity×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Prevalence</m:t>
                  </m:r>
                </m:e>
              </m:d>
            </m:den>
          </m:f>
        </m:oMath>
      </m:oMathPara>
    </w:p>
    <w:p w14:paraId="443AF882" w14:textId="3E0E00CB" w:rsidR="00203B48" w:rsidRPr="00487C31" w:rsidRDefault="00203B48" w:rsidP="00487C31">
      <w:pPr>
        <w:spacing w:after="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Balanced Accuracy</m:t>
          </m:r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Sensitivity+Specificity</m:t>
              </m:r>
            </m:num>
            <m:den>
              <m:r>
                <w:rPr>
                  <w:rFonts w:ascii="Cambria Math" w:hAnsi="Cambria Math" w:cs="Arial"/>
                </w:rPr>
                <m:t>2</m:t>
              </m:r>
            </m:den>
          </m:f>
        </m:oMath>
      </m:oMathPara>
    </w:p>
    <w:p w14:paraId="72841633" w14:textId="42AADF31" w:rsidR="00301D2F" w:rsidRPr="003F33E3" w:rsidRDefault="008C5253" w:rsidP="0077627E">
      <w:pPr>
        <w:spacing w:after="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Accuracy</m:t>
          </m:r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A+D</m:t>
              </m:r>
            </m:num>
            <m:den>
              <m:r>
                <w:rPr>
                  <w:rFonts w:ascii="Cambria Math" w:hAnsi="Cambria Math" w:cs="Arial"/>
                </w:rPr>
                <m:t>A+B+C+D</m:t>
              </m:r>
            </m:den>
          </m:f>
        </m:oMath>
      </m:oMathPara>
    </w:p>
    <w:p w14:paraId="275A349E" w14:textId="77777777" w:rsidR="0002035A" w:rsidRDefault="0002035A" w:rsidP="0077627E">
      <w:pPr>
        <w:spacing w:after="0" w:line="480" w:lineRule="auto"/>
        <w:rPr>
          <w:rFonts w:ascii="Arial" w:hAnsi="Arial" w:cs="Arial"/>
          <w:b/>
          <w:u w:val="single"/>
        </w:rPr>
      </w:pPr>
    </w:p>
    <w:p w14:paraId="76DD1055" w14:textId="2FE60BAA" w:rsidR="00110087" w:rsidRPr="00110087" w:rsidRDefault="00C3789A" w:rsidP="0077627E">
      <w:pPr>
        <w:spacing w:after="0" w:line="480" w:lineRule="auto"/>
        <w:rPr>
          <w:rFonts w:ascii="Arial" w:hAnsi="Arial" w:cs="Arial"/>
          <w:b/>
          <w:u w:val="single"/>
        </w:rPr>
      </w:pPr>
      <w:r w:rsidRPr="00110087">
        <w:rPr>
          <w:rFonts w:ascii="Arial" w:hAnsi="Arial" w:cs="Arial"/>
          <w:b/>
          <w:u w:val="single"/>
        </w:rPr>
        <w:t>Accuracy Measures for three-group classification</w:t>
      </w:r>
    </w:p>
    <w:p w14:paraId="2269D70E" w14:textId="31E9E751" w:rsidR="00DD778D" w:rsidRPr="00DD778D" w:rsidRDefault="00C32836" w:rsidP="00B5243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en there are three </w:t>
      </w:r>
      <w:r w:rsidR="00573C54" w:rsidRPr="00573C54">
        <w:rPr>
          <w:rFonts w:ascii="Arial" w:hAnsi="Arial" w:cs="Arial"/>
        </w:rPr>
        <w:t>clas</w:t>
      </w:r>
      <w:bookmarkStart w:id="0" w:name="_GoBack"/>
      <w:bookmarkEnd w:id="0"/>
      <w:r w:rsidR="00573C54" w:rsidRPr="00573C54">
        <w:rPr>
          <w:rFonts w:ascii="Arial" w:hAnsi="Arial" w:cs="Arial"/>
        </w:rPr>
        <w:t xml:space="preserve">ses, the confusion matrix </w:t>
      </w:r>
      <w:r>
        <w:rPr>
          <w:rFonts w:ascii="Arial" w:hAnsi="Arial" w:cs="Arial"/>
        </w:rPr>
        <w:t>is calculated for a set of one-versus-all</w:t>
      </w:r>
      <w:r w:rsidR="00573C54" w:rsidRPr="00573C5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here are three confusion matrices – (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>) class 1 vs. (class 2 + class 3), (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>) class 2 vs. (class 1 + class 3), (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) class 3 vs. (class 1 + class 2). Therefore, the result consists of class wise accuracy </w:t>
      </w:r>
      <w:r>
        <w:rPr>
          <w:rFonts w:ascii="Arial" w:hAnsi="Arial" w:cs="Arial"/>
        </w:rPr>
        <w:lastRenderedPageBreak/>
        <w:t>measures (</w:t>
      </w:r>
      <w:r w:rsidR="005D4A98" w:rsidRPr="005D4A98">
        <w:rPr>
          <w:rFonts w:ascii="Arial" w:hAnsi="Arial" w:cs="Arial"/>
        </w:rPr>
        <w:t xml:space="preserve">sensitivity, </w:t>
      </w:r>
      <w:r>
        <w:rPr>
          <w:rFonts w:ascii="Arial" w:hAnsi="Arial" w:cs="Arial"/>
        </w:rPr>
        <w:t>specificity, PPV, NPV</w:t>
      </w:r>
      <w:r w:rsidR="005D4A98" w:rsidRPr="005D4A98">
        <w:rPr>
          <w:rFonts w:ascii="Arial" w:hAnsi="Arial" w:cs="Arial"/>
        </w:rPr>
        <w:t xml:space="preserve">, prevalence, </w:t>
      </w:r>
      <w:r w:rsidR="004E6E92">
        <w:rPr>
          <w:rFonts w:ascii="Arial" w:hAnsi="Arial" w:cs="Arial"/>
        </w:rPr>
        <w:t>and balanced accuracy).</w:t>
      </w:r>
      <w:r w:rsidR="00756F42">
        <w:rPr>
          <w:rFonts w:ascii="Arial" w:hAnsi="Arial" w:cs="Arial"/>
        </w:rPr>
        <w:t xml:space="preserve"> </w:t>
      </w:r>
      <w:r w:rsidR="00B52430">
        <w:rPr>
          <w:rFonts w:ascii="Arial" w:hAnsi="Arial" w:cs="Arial"/>
        </w:rPr>
        <w:t xml:space="preserve"> The c</w:t>
      </w:r>
      <w:r w:rsidR="00DD778D">
        <w:rPr>
          <w:rFonts w:ascii="Arial" w:hAnsi="Arial" w:cs="Arial"/>
        </w:rPr>
        <w:t>onfusion matrix</w:t>
      </w:r>
      <w:r w:rsidR="00B52430">
        <w:rPr>
          <w:rFonts w:ascii="Arial" w:hAnsi="Arial" w:cs="Arial"/>
        </w:rPr>
        <w:t xml:space="preserve"> for three-group classification is given below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3"/>
        <w:gridCol w:w="1052"/>
        <w:gridCol w:w="977"/>
        <w:gridCol w:w="978"/>
        <w:gridCol w:w="980"/>
      </w:tblGrid>
      <w:tr w:rsidR="00B91064" w:rsidRPr="00DD778D" w14:paraId="101E2457" w14:textId="5EA7EF1F" w:rsidTr="00DD778D">
        <w:trPr>
          <w:trHeight w:val="289"/>
          <w:jc w:val="center"/>
        </w:trPr>
        <w:tc>
          <w:tcPr>
            <w:tcW w:w="573" w:type="dxa"/>
            <w:vAlign w:val="center"/>
          </w:tcPr>
          <w:p w14:paraId="20EE2B58" w14:textId="77777777" w:rsidR="00B91064" w:rsidRPr="00DD778D" w:rsidRDefault="00B91064" w:rsidP="006E2B81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2" w:type="dxa"/>
            <w:vAlign w:val="center"/>
          </w:tcPr>
          <w:p w14:paraId="6C019267" w14:textId="77777777" w:rsidR="00B91064" w:rsidRPr="00DD778D" w:rsidRDefault="00B91064" w:rsidP="006E2B81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35" w:type="dxa"/>
            <w:gridSpan w:val="3"/>
            <w:vAlign w:val="center"/>
          </w:tcPr>
          <w:p w14:paraId="6B8D63A2" w14:textId="175C8319" w:rsidR="00B91064" w:rsidRPr="00DD778D" w:rsidRDefault="00B91064" w:rsidP="006E2B81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True Class</w:t>
            </w:r>
          </w:p>
        </w:tc>
      </w:tr>
      <w:tr w:rsidR="00B91064" w:rsidRPr="00DD778D" w14:paraId="2298B9D5" w14:textId="2A3422DB" w:rsidTr="00DD778D">
        <w:trPr>
          <w:trHeight w:val="348"/>
          <w:jc w:val="center"/>
        </w:trPr>
        <w:tc>
          <w:tcPr>
            <w:tcW w:w="573" w:type="dxa"/>
            <w:vAlign w:val="center"/>
          </w:tcPr>
          <w:p w14:paraId="6F64DDE4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52" w:type="dxa"/>
            <w:vAlign w:val="center"/>
          </w:tcPr>
          <w:p w14:paraId="0BA16E31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7" w:type="dxa"/>
            <w:vAlign w:val="center"/>
          </w:tcPr>
          <w:p w14:paraId="4B0CF2BD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1</w:t>
            </w:r>
          </w:p>
        </w:tc>
        <w:tc>
          <w:tcPr>
            <w:tcW w:w="978" w:type="dxa"/>
            <w:vAlign w:val="center"/>
          </w:tcPr>
          <w:p w14:paraId="4AC92B8E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2</w:t>
            </w:r>
          </w:p>
        </w:tc>
        <w:tc>
          <w:tcPr>
            <w:tcW w:w="978" w:type="dxa"/>
            <w:vAlign w:val="center"/>
          </w:tcPr>
          <w:p w14:paraId="2D29FFB4" w14:textId="51E94F71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3</w:t>
            </w:r>
          </w:p>
        </w:tc>
      </w:tr>
      <w:tr w:rsidR="00B91064" w:rsidRPr="00DD778D" w14:paraId="2605263A" w14:textId="3F43758E" w:rsidTr="00DD778D">
        <w:trPr>
          <w:trHeight w:val="526"/>
          <w:jc w:val="center"/>
        </w:trPr>
        <w:tc>
          <w:tcPr>
            <w:tcW w:w="573" w:type="dxa"/>
            <w:vMerge w:val="restart"/>
            <w:textDirection w:val="btLr"/>
            <w:vAlign w:val="center"/>
          </w:tcPr>
          <w:p w14:paraId="581DF2A6" w14:textId="77777777" w:rsidR="00B91064" w:rsidRPr="00DD778D" w:rsidRDefault="00B91064" w:rsidP="00B91064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Predicted Class</w:t>
            </w:r>
          </w:p>
        </w:tc>
        <w:tc>
          <w:tcPr>
            <w:tcW w:w="1052" w:type="dxa"/>
            <w:vAlign w:val="center"/>
          </w:tcPr>
          <w:p w14:paraId="0FF2B515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1</w:t>
            </w:r>
          </w:p>
        </w:tc>
        <w:tc>
          <w:tcPr>
            <w:tcW w:w="977" w:type="dxa"/>
            <w:vAlign w:val="center"/>
          </w:tcPr>
          <w:p w14:paraId="6D1993E2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978" w:type="dxa"/>
            <w:vAlign w:val="center"/>
          </w:tcPr>
          <w:p w14:paraId="094B3A38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978" w:type="dxa"/>
            <w:vAlign w:val="center"/>
          </w:tcPr>
          <w:p w14:paraId="1A01A846" w14:textId="531E20EF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C</w:t>
            </w:r>
          </w:p>
        </w:tc>
      </w:tr>
      <w:tr w:rsidR="00B91064" w:rsidRPr="00DD778D" w14:paraId="066958EA" w14:textId="4CA1372E" w:rsidTr="00DD778D">
        <w:trPr>
          <w:trHeight w:val="603"/>
          <w:jc w:val="center"/>
        </w:trPr>
        <w:tc>
          <w:tcPr>
            <w:tcW w:w="573" w:type="dxa"/>
            <w:vMerge/>
            <w:textDirection w:val="btLr"/>
            <w:vAlign w:val="center"/>
          </w:tcPr>
          <w:p w14:paraId="2E98352C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2" w:type="dxa"/>
            <w:vAlign w:val="center"/>
          </w:tcPr>
          <w:p w14:paraId="203C9202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2</w:t>
            </w:r>
          </w:p>
        </w:tc>
        <w:tc>
          <w:tcPr>
            <w:tcW w:w="977" w:type="dxa"/>
            <w:vAlign w:val="center"/>
          </w:tcPr>
          <w:p w14:paraId="4EBA12F8" w14:textId="0719E2A9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D</w:t>
            </w:r>
          </w:p>
        </w:tc>
        <w:tc>
          <w:tcPr>
            <w:tcW w:w="978" w:type="dxa"/>
            <w:vAlign w:val="center"/>
          </w:tcPr>
          <w:p w14:paraId="53768F6E" w14:textId="1E1B576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E</w:t>
            </w:r>
          </w:p>
        </w:tc>
        <w:tc>
          <w:tcPr>
            <w:tcW w:w="978" w:type="dxa"/>
            <w:vAlign w:val="center"/>
          </w:tcPr>
          <w:p w14:paraId="5FCED0ED" w14:textId="19F4D726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F</w:t>
            </w:r>
          </w:p>
        </w:tc>
      </w:tr>
      <w:tr w:rsidR="00B91064" w:rsidRPr="00DD778D" w14:paraId="7C9FB94F" w14:textId="1C31FF8C" w:rsidTr="00DD778D">
        <w:trPr>
          <w:trHeight w:val="603"/>
          <w:jc w:val="center"/>
        </w:trPr>
        <w:tc>
          <w:tcPr>
            <w:tcW w:w="573" w:type="dxa"/>
            <w:vMerge/>
            <w:textDirection w:val="btLr"/>
            <w:vAlign w:val="center"/>
          </w:tcPr>
          <w:p w14:paraId="748317AC" w14:textId="7777777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2" w:type="dxa"/>
            <w:vAlign w:val="center"/>
          </w:tcPr>
          <w:p w14:paraId="64301579" w14:textId="7CFDAA88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DD778D">
              <w:rPr>
                <w:rFonts w:ascii="Arial" w:hAnsi="Arial" w:cs="Arial"/>
                <w:b/>
                <w:sz w:val="20"/>
              </w:rPr>
              <w:t>Class 3</w:t>
            </w:r>
          </w:p>
        </w:tc>
        <w:tc>
          <w:tcPr>
            <w:tcW w:w="977" w:type="dxa"/>
            <w:vAlign w:val="center"/>
          </w:tcPr>
          <w:p w14:paraId="23B4BAC5" w14:textId="60EE8047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G</w:t>
            </w:r>
          </w:p>
        </w:tc>
        <w:tc>
          <w:tcPr>
            <w:tcW w:w="978" w:type="dxa"/>
            <w:vAlign w:val="center"/>
          </w:tcPr>
          <w:p w14:paraId="676DDC0C" w14:textId="38BC1BD4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H</w:t>
            </w:r>
          </w:p>
        </w:tc>
        <w:tc>
          <w:tcPr>
            <w:tcW w:w="978" w:type="dxa"/>
            <w:vAlign w:val="center"/>
          </w:tcPr>
          <w:p w14:paraId="45256378" w14:textId="23846D68" w:rsidR="00B91064" w:rsidRPr="00DD778D" w:rsidRDefault="00B91064" w:rsidP="00B91064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DD778D">
              <w:rPr>
                <w:rFonts w:ascii="Arial" w:hAnsi="Arial" w:cs="Arial"/>
                <w:sz w:val="20"/>
              </w:rPr>
              <w:t>I</w:t>
            </w:r>
          </w:p>
        </w:tc>
      </w:tr>
    </w:tbl>
    <w:p w14:paraId="4E3F9F84" w14:textId="77777777" w:rsidR="009F141B" w:rsidRDefault="009F141B" w:rsidP="00B91064">
      <w:pPr>
        <w:spacing w:after="0" w:line="480" w:lineRule="auto"/>
        <w:rPr>
          <w:rFonts w:ascii="Arial" w:hAnsi="Arial" w:cs="Arial"/>
        </w:rPr>
      </w:pPr>
    </w:p>
    <w:p w14:paraId="5171B703" w14:textId="528187B2" w:rsidR="00B91064" w:rsidRDefault="00B91064" w:rsidP="00B9106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he accuracy for three-group classification is given by</w:t>
      </w:r>
    </w:p>
    <w:p w14:paraId="71BDF14F" w14:textId="505FC022" w:rsidR="00B91064" w:rsidRPr="003F33E3" w:rsidRDefault="00B91064" w:rsidP="00B91064">
      <w:pPr>
        <w:spacing w:after="0" w:line="480" w:lineRule="auto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>Accuracy</m:t>
          </m:r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A+E+I</m:t>
              </m:r>
            </m:num>
            <m:den>
              <m:r>
                <w:rPr>
                  <w:rFonts w:ascii="Cambria Math" w:hAnsi="Cambria Math" w:cs="Arial"/>
                </w:rPr>
                <m:t>A+B+C+D+E+F+G+H+I</m:t>
              </m:r>
            </m:den>
          </m:f>
        </m:oMath>
      </m:oMathPara>
    </w:p>
    <w:p w14:paraId="5CC7A2D0" w14:textId="77777777" w:rsidR="00B91064" w:rsidRDefault="00B91064" w:rsidP="00B91064">
      <w:pPr>
        <w:spacing w:after="0" w:line="480" w:lineRule="auto"/>
        <w:rPr>
          <w:rFonts w:ascii="Arial" w:hAnsi="Arial" w:cs="Arial"/>
        </w:rPr>
      </w:pPr>
    </w:p>
    <w:p w14:paraId="1E4612AF" w14:textId="77777777" w:rsidR="00B91064" w:rsidRPr="00C3789A" w:rsidRDefault="00B91064" w:rsidP="00B91064">
      <w:pPr>
        <w:spacing w:after="0" w:line="480" w:lineRule="auto"/>
        <w:rPr>
          <w:rFonts w:ascii="Arial" w:hAnsi="Arial" w:cs="Arial"/>
        </w:rPr>
      </w:pPr>
    </w:p>
    <w:sectPr w:rsidR="00B91064" w:rsidRPr="00C37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ED"/>
    <w:rsid w:val="0002035A"/>
    <w:rsid w:val="000A36CD"/>
    <w:rsid w:val="000B1C2F"/>
    <w:rsid w:val="000B5F11"/>
    <w:rsid w:val="00102E3B"/>
    <w:rsid w:val="00110087"/>
    <w:rsid w:val="00114A77"/>
    <w:rsid w:val="00141D76"/>
    <w:rsid w:val="001B34C2"/>
    <w:rsid w:val="00203B48"/>
    <w:rsid w:val="00301D2F"/>
    <w:rsid w:val="003822AB"/>
    <w:rsid w:val="003E3071"/>
    <w:rsid w:val="003F33E3"/>
    <w:rsid w:val="00412485"/>
    <w:rsid w:val="00423D04"/>
    <w:rsid w:val="00430A21"/>
    <w:rsid w:val="004345A1"/>
    <w:rsid w:val="0046060F"/>
    <w:rsid w:val="00487C31"/>
    <w:rsid w:val="004A50EE"/>
    <w:rsid w:val="004C3E7C"/>
    <w:rsid w:val="004E6E92"/>
    <w:rsid w:val="00573C54"/>
    <w:rsid w:val="005D4A98"/>
    <w:rsid w:val="006F79C4"/>
    <w:rsid w:val="00726DD9"/>
    <w:rsid w:val="00756C2C"/>
    <w:rsid w:val="00756F42"/>
    <w:rsid w:val="00764835"/>
    <w:rsid w:val="0077627E"/>
    <w:rsid w:val="008C5253"/>
    <w:rsid w:val="008F5346"/>
    <w:rsid w:val="009141B9"/>
    <w:rsid w:val="00972A46"/>
    <w:rsid w:val="009C46F3"/>
    <w:rsid w:val="009F141B"/>
    <w:rsid w:val="00A6101B"/>
    <w:rsid w:val="00AE7445"/>
    <w:rsid w:val="00B52430"/>
    <w:rsid w:val="00B54EF3"/>
    <w:rsid w:val="00B91064"/>
    <w:rsid w:val="00C32836"/>
    <w:rsid w:val="00C3789A"/>
    <w:rsid w:val="00C46B9F"/>
    <w:rsid w:val="00C52E32"/>
    <w:rsid w:val="00C71D6E"/>
    <w:rsid w:val="00DA7B3C"/>
    <w:rsid w:val="00DD778D"/>
    <w:rsid w:val="00E0409D"/>
    <w:rsid w:val="00EA68B0"/>
    <w:rsid w:val="00EE4E76"/>
    <w:rsid w:val="00EF4AED"/>
    <w:rsid w:val="00F67953"/>
    <w:rsid w:val="00FE1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9BDC1"/>
  <w15:chartTrackingRefBased/>
  <w15:docId w15:val="{87825E30-B3A7-4035-A41F-4C6F84BAF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3C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73C54"/>
  </w:style>
  <w:style w:type="character" w:styleId="HTMLCode">
    <w:name w:val="HTML Code"/>
    <w:basedOn w:val="DefaultParagraphFont"/>
    <w:uiPriority w:val="99"/>
    <w:semiHidden/>
    <w:unhideWhenUsed/>
    <w:rsid w:val="00573C54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87C3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8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IR</dc:creator>
  <cp:keywords/>
  <dc:description/>
  <cp:lastModifiedBy>SUDHIR SRIVASTAVA</cp:lastModifiedBy>
  <cp:revision>10</cp:revision>
  <dcterms:created xsi:type="dcterms:W3CDTF">2018-11-15T04:10:00Z</dcterms:created>
  <dcterms:modified xsi:type="dcterms:W3CDTF">2019-01-28T17:28:00Z</dcterms:modified>
</cp:coreProperties>
</file>